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1B6" w:rsidRDefault="00E061B6" w:rsidP="00E061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S7 Table. Mean comparison of Fixation Frequency for the stages before and after socialization.</w:t>
      </w:r>
      <w:r w:rsidRPr="008C335F">
        <w:rPr>
          <w:lang w:val="en-US"/>
        </w:rPr>
        <w:t xml:space="preserve">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The differences in Fixation Frequency [count/s] between the Individual Gam</w:t>
      </w:r>
      <w:r>
        <w:rPr>
          <w:rFonts w:ascii="Times New Roman" w:hAnsi="Times New Roman" w:cs="Times New Roman"/>
          <w:sz w:val="24"/>
          <w:szCs w:val="24"/>
          <w:lang w:val="en-US"/>
        </w:rPr>
        <w:t>e and Group Game stages.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0BF5" w:rsidRPr="007C0BF5" w:rsidRDefault="007C0BF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559"/>
        <w:gridCol w:w="1577"/>
      </w:tblGrid>
      <w:tr w:rsidR="007C0BF5" w:rsidRPr="008C2372" w:rsidTr="001D1E5F">
        <w:trPr>
          <w:trHeight w:val="62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0BF5" w:rsidRPr="008C2372" w:rsidRDefault="007C0BF5" w:rsidP="007C0BF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ation Frequency</w:t>
            </w:r>
            <w:r w:rsidR="00C626C2" w:rsidRPr="00C508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count/s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08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8C2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Lower</w:t>
            </w:r>
            <w:r w:rsidRPr="00C50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  <w:r w:rsidRPr="008C2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95%</w:t>
            </w:r>
            <w:r w:rsidRPr="00C50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157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pper 95% CI</w:t>
            </w:r>
          </w:p>
        </w:tc>
      </w:tr>
      <w:tr w:rsidR="007C0BF5" w:rsidRPr="008C2372" w:rsidTr="001D1E5F">
        <w:trPr>
          <w:trHeight w:val="397"/>
        </w:trPr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Individual Game Stag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07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,87</w:t>
            </w:r>
            <w:bookmarkStart w:id="0" w:name="_GoBack"/>
            <w:bookmarkEnd w:id="0"/>
          </w:p>
        </w:tc>
        <w:tc>
          <w:tcPr>
            <w:tcW w:w="1577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28</w:t>
            </w:r>
          </w:p>
        </w:tc>
      </w:tr>
      <w:tr w:rsidR="007C0BF5" w:rsidRPr="00C50825" w:rsidTr="001D1E5F">
        <w:trPr>
          <w:trHeight w:val="397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Group Game Stag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,</w:t>
            </w: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825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  <w:r w:rsidRPr="00C50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4</w:t>
            </w: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15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0BF5" w:rsidRPr="00C50825" w:rsidRDefault="007C0BF5" w:rsidP="008274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1</w:t>
            </w:r>
            <w:r w:rsidRPr="00C50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</w:tbl>
    <w:p w:rsidR="007C0BF5" w:rsidRPr="007C0BF5" w:rsidRDefault="007C0BF5">
      <w:pPr>
        <w:rPr>
          <w:lang w:val="en-US"/>
        </w:rPr>
      </w:pPr>
    </w:p>
    <w:sectPr w:rsidR="007C0BF5" w:rsidRPr="007C0B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897"/>
    <w:rsid w:val="00073555"/>
    <w:rsid w:val="001D1E5F"/>
    <w:rsid w:val="001D3AB7"/>
    <w:rsid w:val="002C3861"/>
    <w:rsid w:val="006C6897"/>
    <w:rsid w:val="007C0BF5"/>
    <w:rsid w:val="008C2372"/>
    <w:rsid w:val="00C50825"/>
    <w:rsid w:val="00C626C2"/>
    <w:rsid w:val="00E061B6"/>
    <w:rsid w:val="00E6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8E8FB5-1365-4AFB-A36B-E0A68966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BF5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BF5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9</cp:revision>
  <dcterms:created xsi:type="dcterms:W3CDTF">2017-02-14T12:27:00Z</dcterms:created>
  <dcterms:modified xsi:type="dcterms:W3CDTF">2017-02-23T08:48:00Z</dcterms:modified>
</cp:coreProperties>
</file>